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C1B47" w14:textId="33F85B71" w:rsidR="00DD03D9" w:rsidRPr="00DD03D9" w:rsidRDefault="00DD03D9" w:rsidP="00DD03D9">
      <w:pPr>
        <w:rPr>
          <w:rFonts w:ascii="Times New Roman" w:hAnsi="Times New Roman" w:cs="Times New Roman"/>
          <w:b/>
          <w:sz w:val="24"/>
        </w:rPr>
      </w:pPr>
      <w:r w:rsidRPr="00DD03D9">
        <w:rPr>
          <w:rFonts w:ascii="Times New Roman" w:hAnsi="Times New Roman" w:cs="Times New Roman"/>
          <w:b/>
          <w:sz w:val="24"/>
        </w:rPr>
        <w:t>Table</w:t>
      </w:r>
      <w:r w:rsidR="00FD1D0E">
        <w:rPr>
          <w:rFonts w:ascii="Times New Roman" w:hAnsi="Times New Roman" w:cs="Times New Roman"/>
          <w:b/>
          <w:sz w:val="24"/>
        </w:rPr>
        <w:t xml:space="preserve"> A</w:t>
      </w:r>
      <w:r>
        <w:rPr>
          <w:rFonts w:ascii="Times New Roman" w:hAnsi="Times New Roman" w:cs="Times New Roman"/>
          <w:b/>
          <w:sz w:val="24"/>
        </w:rPr>
        <w:t>.</w:t>
      </w:r>
      <w:r w:rsidRPr="00DD03D9">
        <w:rPr>
          <w:rFonts w:ascii="Times New Roman" w:hAnsi="Times New Roman" w:cs="Times New Roman"/>
          <w:b/>
          <w:sz w:val="24"/>
        </w:rPr>
        <w:t xml:space="preserve">  List of </w:t>
      </w:r>
      <w:r w:rsidR="00D06A02">
        <w:rPr>
          <w:rFonts w:ascii="Times New Roman" w:hAnsi="Times New Roman" w:cs="Times New Roman"/>
          <w:b/>
          <w:sz w:val="24"/>
        </w:rPr>
        <w:t xml:space="preserve">7 </w:t>
      </w:r>
      <w:r w:rsidRPr="00DD03D9">
        <w:rPr>
          <w:rFonts w:ascii="Times New Roman" w:hAnsi="Times New Roman" w:cs="Times New Roman"/>
          <w:b/>
          <w:sz w:val="24"/>
        </w:rPr>
        <w:t>Candidate CRISPR (clustered regularly interspaced short palindromic repeats) arrays from the genome sequence of “</w:t>
      </w:r>
      <w:r w:rsidRPr="00DD03D9">
        <w:rPr>
          <w:rFonts w:ascii="Times New Roman" w:hAnsi="Times New Roman" w:cs="Times New Roman"/>
          <w:b/>
          <w:i/>
          <w:sz w:val="24"/>
        </w:rPr>
        <w:t>Candidatus</w:t>
      </w:r>
      <w:r w:rsidRPr="00DD03D9">
        <w:rPr>
          <w:rFonts w:ascii="Times New Roman" w:hAnsi="Times New Roman" w:cs="Times New Roman"/>
          <w:b/>
          <w:sz w:val="24"/>
        </w:rPr>
        <w:t xml:space="preserve"> Liberibacter asiaticus” strain A4 (</w:t>
      </w:r>
      <w:r w:rsidR="0084537E">
        <w:rPr>
          <w:rFonts w:ascii="Times New Roman" w:hAnsi="Times New Roman" w:cs="Times New Roman"/>
          <w:b/>
          <w:sz w:val="24"/>
        </w:rPr>
        <w:t xml:space="preserve">GenBank Access Number: </w:t>
      </w:r>
      <w:r w:rsidR="0084537E" w:rsidRPr="0084537E">
        <w:rPr>
          <w:rFonts w:ascii="Times New Roman" w:hAnsi="Times New Roman" w:cs="Times New Roman"/>
          <w:b/>
          <w:sz w:val="24"/>
        </w:rPr>
        <w:t>CP010804</w:t>
      </w:r>
      <w:r w:rsidR="0084537E">
        <w:rPr>
          <w:rFonts w:ascii="Times New Roman" w:hAnsi="Times New Roman" w:cs="Times New Roman"/>
          <w:b/>
          <w:sz w:val="24"/>
        </w:rPr>
        <w:t xml:space="preserve">; </w:t>
      </w:r>
      <w:r w:rsidRPr="00DD03D9">
        <w:rPr>
          <w:rFonts w:ascii="Times New Roman" w:hAnsi="Times New Roman" w:cs="Times New Roman"/>
          <w:b/>
          <w:sz w:val="24"/>
        </w:rPr>
        <w:t>1,233,514 bp)</w:t>
      </w:r>
    </w:p>
    <w:tbl>
      <w:tblPr>
        <w:tblStyle w:val="TableGrid1"/>
        <w:tblW w:w="1297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4500"/>
        <w:gridCol w:w="900"/>
        <w:gridCol w:w="4590"/>
        <w:gridCol w:w="900"/>
      </w:tblGrid>
      <w:tr w:rsidR="00DD03D9" w:rsidRPr="00DD03D9" w14:paraId="42DF7982" w14:textId="77777777" w:rsidTr="00651E9F"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14:paraId="0D0F55A0" w14:textId="77777777" w:rsidR="00DD03D9" w:rsidRPr="00DD03D9" w:rsidRDefault="00DD03D9" w:rsidP="00651E9F">
            <w:pPr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RISP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2054A515" w14:textId="77777777" w:rsidR="00DD03D9" w:rsidRPr="00DD03D9" w:rsidRDefault="00DD03D9" w:rsidP="00651E9F">
            <w:pPr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P</w:t>
            </w:r>
            <w:r w:rsidRPr="00DD03D9">
              <w:rPr>
                <w:rFonts w:ascii="Times New Roman" w:hAnsi="Times New Roman" w:cs="Times New Roman" w:hint="eastAsia"/>
              </w:rPr>
              <w:t>osition</w:t>
            </w:r>
          </w:p>
        </w:tc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</w:tcPr>
          <w:p w14:paraId="6A4DD4D1" w14:textId="7FC02713" w:rsidR="00DD03D9" w:rsidRPr="00DA6FF6" w:rsidRDefault="00DD03D9" w:rsidP="00651E9F">
            <w:pPr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Repeat</w:t>
            </w:r>
            <w:r w:rsidR="00DA6FF6">
              <w:rPr>
                <w:rFonts w:ascii="Times New Roman" w:hAnsi="Times New Roman" w:cs="Times New Roman"/>
              </w:rPr>
              <w:t xml:space="preserve"> sequence (5’ to 3’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46EA4CFD" w14:textId="685DAEB2" w:rsidR="00DD03D9" w:rsidRPr="00DD03D9" w:rsidRDefault="00DD03D9" w:rsidP="00651E9F">
            <w:pPr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Length</w:t>
            </w:r>
            <w:r w:rsidR="00DA6FF6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4590" w:type="dxa"/>
            <w:tcBorders>
              <w:top w:val="single" w:sz="8" w:space="0" w:color="auto"/>
              <w:bottom w:val="single" w:sz="8" w:space="0" w:color="auto"/>
            </w:tcBorders>
          </w:tcPr>
          <w:p w14:paraId="25985171" w14:textId="35CD3A7D" w:rsidR="00DD03D9" w:rsidRPr="00DD03D9" w:rsidRDefault="00DD03D9" w:rsidP="00651E9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Spacer</w:t>
            </w:r>
            <w:r w:rsidR="00DA6F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A6FF6" w:rsidRPr="00DA6FF6">
              <w:rPr>
                <w:rFonts w:ascii="Times New Roman" w:hAnsi="Times New Roman" w:cs="Times New Roman"/>
              </w:rPr>
              <w:t>sequence (5’ to 3’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5F79131F" w14:textId="6D03E317" w:rsidR="00DD03D9" w:rsidRPr="00DD03D9" w:rsidRDefault="00DD03D9" w:rsidP="00651E9F">
            <w:pPr>
              <w:jc w:val="center"/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Length</w:t>
            </w:r>
            <w:r w:rsidR="00DA6FF6">
              <w:rPr>
                <w:rFonts w:ascii="Times New Roman" w:hAnsi="Times New Roman" w:cs="Times New Roman"/>
              </w:rPr>
              <w:t xml:space="preserve"> (bp)</w:t>
            </w:r>
          </w:p>
        </w:tc>
      </w:tr>
      <w:tr w:rsidR="00DD03D9" w:rsidRPr="00DD03D9" w14:paraId="6EA1869F" w14:textId="77777777" w:rsidTr="00651E9F">
        <w:tc>
          <w:tcPr>
            <w:tcW w:w="1008" w:type="dxa"/>
            <w:tcBorders>
              <w:top w:val="single" w:sz="8" w:space="0" w:color="auto"/>
            </w:tcBorders>
          </w:tcPr>
          <w:p w14:paraId="124543A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06400AF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04440</w:t>
            </w:r>
          </w:p>
        </w:tc>
        <w:tc>
          <w:tcPr>
            <w:tcW w:w="4500" w:type="dxa"/>
            <w:tcBorders>
              <w:top w:val="single" w:sz="8" w:space="0" w:color="auto"/>
            </w:tcBorders>
          </w:tcPr>
          <w:p w14:paraId="61F1AE9F" w14:textId="0D47BAFD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TTTTACCTGCTCAGGAGGCTACGTCTA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0FC5047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90" w:type="dxa"/>
            <w:tcBorders>
              <w:top w:val="single" w:sz="8" w:space="0" w:color="auto"/>
            </w:tcBorders>
          </w:tcPr>
          <w:p w14:paraId="144A43D9" w14:textId="13DD28B8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TAGTCATGGAAAAAGAAACGTCGGTAAAAATCGATAAAACCAAACAAAGTATACGAT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001988C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8</w:t>
            </w:r>
          </w:p>
        </w:tc>
      </w:tr>
      <w:tr w:rsidR="00DD03D9" w:rsidRPr="00DD03D9" w14:paraId="72DE87EA" w14:textId="77777777" w:rsidTr="00651E9F">
        <w:tc>
          <w:tcPr>
            <w:tcW w:w="1008" w:type="dxa"/>
          </w:tcPr>
          <w:p w14:paraId="45B6686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D08C4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04526</w:t>
            </w:r>
          </w:p>
        </w:tc>
        <w:tc>
          <w:tcPr>
            <w:tcW w:w="4500" w:type="dxa"/>
          </w:tcPr>
          <w:p w14:paraId="38A2CE4C" w14:textId="266FE626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TTTTACCTGCTCAGGAGGCTACGTCTA</w:t>
            </w:r>
          </w:p>
        </w:tc>
        <w:tc>
          <w:tcPr>
            <w:tcW w:w="900" w:type="dxa"/>
          </w:tcPr>
          <w:p w14:paraId="58D1042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90" w:type="dxa"/>
          </w:tcPr>
          <w:p w14:paraId="6599A5D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27BCFC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559A3C84" w14:textId="77777777" w:rsidTr="00651E9F">
        <w:tc>
          <w:tcPr>
            <w:tcW w:w="1008" w:type="dxa"/>
          </w:tcPr>
          <w:p w14:paraId="5E11038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C25FF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34E93AF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288B9B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0249E8C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8746D8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38869DB5" w14:textId="77777777" w:rsidTr="00651E9F">
        <w:tc>
          <w:tcPr>
            <w:tcW w:w="1008" w:type="dxa"/>
          </w:tcPr>
          <w:p w14:paraId="1910837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298F910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973162</w:t>
            </w:r>
          </w:p>
        </w:tc>
        <w:tc>
          <w:tcPr>
            <w:tcW w:w="4500" w:type="dxa"/>
          </w:tcPr>
          <w:p w14:paraId="03BC2AAB" w14:textId="2DDD0856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TTTACTTTTTTGGGAGA</w:t>
            </w:r>
          </w:p>
        </w:tc>
        <w:tc>
          <w:tcPr>
            <w:tcW w:w="900" w:type="dxa"/>
          </w:tcPr>
          <w:p w14:paraId="64BD832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90" w:type="dxa"/>
          </w:tcPr>
          <w:p w14:paraId="555DC01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TGTCTTTTTCATAACAATATTTTCTTTTCTTGCGCTTTTTGGATCGTCTGTTTC</w:t>
            </w:r>
          </w:p>
        </w:tc>
        <w:tc>
          <w:tcPr>
            <w:tcW w:w="900" w:type="dxa"/>
          </w:tcPr>
          <w:p w14:paraId="089E35E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5</w:t>
            </w:r>
          </w:p>
        </w:tc>
      </w:tr>
      <w:tr w:rsidR="00DD03D9" w:rsidRPr="00DD03D9" w14:paraId="29E65A15" w14:textId="77777777" w:rsidTr="00651E9F">
        <w:tc>
          <w:tcPr>
            <w:tcW w:w="1008" w:type="dxa"/>
          </w:tcPr>
          <w:p w14:paraId="1F5D0AD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7584A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973237</w:t>
            </w:r>
          </w:p>
        </w:tc>
        <w:tc>
          <w:tcPr>
            <w:tcW w:w="4500" w:type="dxa"/>
          </w:tcPr>
          <w:p w14:paraId="6A6F4E30" w14:textId="13959E7E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TTTCTCGTGTTCGGAGA</w:t>
            </w:r>
          </w:p>
        </w:tc>
        <w:tc>
          <w:tcPr>
            <w:tcW w:w="900" w:type="dxa"/>
          </w:tcPr>
          <w:p w14:paraId="4B177ED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90" w:type="dxa"/>
          </w:tcPr>
          <w:p w14:paraId="5F6B1F6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TTGTTTTTTGGGATTTTCTTGTGATTCTATTAC</w:t>
            </w:r>
          </w:p>
        </w:tc>
        <w:tc>
          <w:tcPr>
            <w:tcW w:w="900" w:type="dxa"/>
          </w:tcPr>
          <w:p w14:paraId="2B9FBB6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4</w:t>
            </w:r>
          </w:p>
        </w:tc>
      </w:tr>
      <w:tr w:rsidR="00DD03D9" w:rsidRPr="00DD03D9" w14:paraId="59F2EB62" w14:textId="77777777" w:rsidTr="00651E9F">
        <w:tc>
          <w:tcPr>
            <w:tcW w:w="1008" w:type="dxa"/>
          </w:tcPr>
          <w:p w14:paraId="051A996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7C63C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973291</w:t>
            </w:r>
          </w:p>
        </w:tc>
        <w:tc>
          <w:tcPr>
            <w:tcW w:w="4500" w:type="dxa"/>
          </w:tcPr>
          <w:p w14:paraId="070CB53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TTTCTCGTGTTCGGAGA</w:t>
            </w:r>
          </w:p>
        </w:tc>
        <w:tc>
          <w:tcPr>
            <w:tcW w:w="900" w:type="dxa"/>
          </w:tcPr>
          <w:p w14:paraId="0D8FE1D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90" w:type="dxa"/>
          </w:tcPr>
          <w:p w14:paraId="63D86C3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0BC7C2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59020FB5" w14:textId="77777777" w:rsidTr="00651E9F">
        <w:tc>
          <w:tcPr>
            <w:tcW w:w="1008" w:type="dxa"/>
          </w:tcPr>
          <w:p w14:paraId="573CEFE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7CD874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02CAA3E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FDAB5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48A399E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75312B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4D9E0383" w14:textId="77777777" w:rsidTr="00651E9F">
        <w:tc>
          <w:tcPr>
            <w:tcW w:w="1008" w:type="dxa"/>
          </w:tcPr>
          <w:p w14:paraId="3F217E0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02ED96C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005566</w:t>
            </w:r>
          </w:p>
        </w:tc>
        <w:tc>
          <w:tcPr>
            <w:tcW w:w="4500" w:type="dxa"/>
          </w:tcPr>
          <w:p w14:paraId="6FBD68B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CAACTTGATGATCAGGCAGGTTTTCTATTGCAATATC</w:t>
            </w:r>
          </w:p>
        </w:tc>
        <w:tc>
          <w:tcPr>
            <w:tcW w:w="900" w:type="dxa"/>
          </w:tcPr>
          <w:p w14:paraId="506819D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90" w:type="dxa"/>
          </w:tcPr>
          <w:p w14:paraId="44B33AC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GATCTCACTAGCTTGATGG</w:t>
            </w:r>
          </w:p>
        </w:tc>
        <w:tc>
          <w:tcPr>
            <w:tcW w:w="900" w:type="dxa"/>
          </w:tcPr>
          <w:p w14:paraId="2AE27B3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9</w:t>
            </w:r>
          </w:p>
        </w:tc>
      </w:tr>
      <w:tr w:rsidR="00DD03D9" w:rsidRPr="00DD03D9" w14:paraId="72D56E58" w14:textId="77777777" w:rsidTr="00651E9F">
        <w:tc>
          <w:tcPr>
            <w:tcW w:w="1008" w:type="dxa"/>
          </w:tcPr>
          <w:p w14:paraId="41F98F3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F7BD3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005623</w:t>
            </w:r>
          </w:p>
        </w:tc>
        <w:tc>
          <w:tcPr>
            <w:tcW w:w="4500" w:type="dxa"/>
          </w:tcPr>
          <w:p w14:paraId="4421F1F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GATTTCAAATCAGGCAGGTTTTCTATTGCAATATC</w:t>
            </w:r>
          </w:p>
        </w:tc>
        <w:tc>
          <w:tcPr>
            <w:tcW w:w="900" w:type="dxa"/>
          </w:tcPr>
          <w:p w14:paraId="654B8F0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90" w:type="dxa"/>
          </w:tcPr>
          <w:p w14:paraId="1EBAEFA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GATCTCACTAGCTTGATGG</w:t>
            </w:r>
          </w:p>
        </w:tc>
        <w:tc>
          <w:tcPr>
            <w:tcW w:w="900" w:type="dxa"/>
          </w:tcPr>
          <w:p w14:paraId="04880FD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9</w:t>
            </w:r>
          </w:p>
        </w:tc>
      </w:tr>
      <w:tr w:rsidR="00DD03D9" w:rsidRPr="00DD03D9" w14:paraId="6FC9CCD1" w14:textId="77777777" w:rsidTr="00651E9F">
        <w:tc>
          <w:tcPr>
            <w:tcW w:w="1008" w:type="dxa"/>
          </w:tcPr>
          <w:p w14:paraId="00F716B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230126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005680</w:t>
            </w:r>
          </w:p>
        </w:tc>
        <w:tc>
          <w:tcPr>
            <w:tcW w:w="4500" w:type="dxa"/>
          </w:tcPr>
          <w:p w14:paraId="293DABD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GATTTCAAATCAGGCAGGTTTTCTATTGCAATATC</w:t>
            </w:r>
          </w:p>
        </w:tc>
        <w:tc>
          <w:tcPr>
            <w:tcW w:w="900" w:type="dxa"/>
          </w:tcPr>
          <w:p w14:paraId="3DF5461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90" w:type="dxa"/>
          </w:tcPr>
          <w:p w14:paraId="058E6AF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3AA1A9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3CD04FE1" w14:textId="77777777" w:rsidTr="00651E9F">
        <w:tc>
          <w:tcPr>
            <w:tcW w:w="1008" w:type="dxa"/>
          </w:tcPr>
          <w:p w14:paraId="2BC36B3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2F49EB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7D79400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F9AF25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664FC64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D756C8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5E0AA7B3" w14:textId="77777777" w:rsidTr="00651E9F">
        <w:tc>
          <w:tcPr>
            <w:tcW w:w="1008" w:type="dxa"/>
          </w:tcPr>
          <w:p w14:paraId="1E953B5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5E13235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6416</w:t>
            </w:r>
          </w:p>
        </w:tc>
        <w:tc>
          <w:tcPr>
            <w:tcW w:w="4500" w:type="dxa"/>
          </w:tcPr>
          <w:p w14:paraId="1F3FC88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GCACGCTTTGACTTCCTCATCGATAAAATGGATAA</w:t>
            </w:r>
          </w:p>
        </w:tc>
        <w:tc>
          <w:tcPr>
            <w:tcW w:w="900" w:type="dxa"/>
          </w:tcPr>
          <w:p w14:paraId="6CFCA98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90" w:type="dxa"/>
          </w:tcPr>
          <w:p w14:paraId="34015D2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GAATCTAAAAGAGTCGAT</w:t>
            </w:r>
          </w:p>
        </w:tc>
        <w:tc>
          <w:tcPr>
            <w:tcW w:w="900" w:type="dxa"/>
          </w:tcPr>
          <w:p w14:paraId="335EFC8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9</w:t>
            </w:r>
          </w:p>
        </w:tc>
      </w:tr>
      <w:tr w:rsidR="00DD03D9" w:rsidRPr="00DD03D9" w14:paraId="2A0795F3" w14:textId="77777777" w:rsidTr="00651E9F">
        <w:tc>
          <w:tcPr>
            <w:tcW w:w="1008" w:type="dxa"/>
          </w:tcPr>
          <w:p w14:paraId="59D0640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995C5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6470</w:t>
            </w:r>
          </w:p>
        </w:tc>
        <w:tc>
          <w:tcPr>
            <w:tcW w:w="4500" w:type="dxa"/>
          </w:tcPr>
          <w:p w14:paraId="5879727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GCACGTTTTGAATTCCTTATAGATAAAATGGATAA</w:t>
            </w:r>
          </w:p>
        </w:tc>
        <w:tc>
          <w:tcPr>
            <w:tcW w:w="900" w:type="dxa"/>
          </w:tcPr>
          <w:p w14:paraId="462923C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90" w:type="dxa"/>
          </w:tcPr>
          <w:p w14:paraId="334EA6B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GAGTCTAAAAGAGTCGAT</w:t>
            </w:r>
          </w:p>
        </w:tc>
        <w:tc>
          <w:tcPr>
            <w:tcW w:w="900" w:type="dxa"/>
          </w:tcPr>
          <w:p w14:paraId="6B5EAC5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9</w:t>
            </w:r>
          </w:p>
        </w:tc>
      </w:tr>
      <w:tr w:rsidR="00DD03D9" w:rsidRPr="00DD03D9" w14:paraId="138709A1" w14:textId="77777777" w:rsidTr="00651E9F">
        <w:tc>
          <w:tcPr>
            <w:tcW w:w="1008" w:type="dxa"/>
          </w:tcPr>
          <w:p w14:paraId="0010523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D2FA22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6524</w:t>
            </w:r>
          </w:p>
        </w:tc>
        <w:tc>
          <w:tcPr>
            <w:tcW w:w="4500" w:type="dxa"/>
          </w:tcPr>
          <w:p w14:paraId="776CDAF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GCACGTTTTGAATTCCTTATAGATAAAATGGATAA</w:t>
            </w:r>
          </w:p>
        </w:tc>
        <w:tc>
          <w:tcPr>
            <w:tcW w:w="900" w:type="dxa"/>
          </w:tcPr>
          <w:p w14:paraId="2619BFB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90" w:type="dxa"/>
          </w:tcPr>
          <w:p w14:paraId="44DDCDB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C28C7D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68A258D7" w14:textId="77777777" w:rsidTr="00606E23">
        <w:tc>
          <w:tcPr>
            <w:tcW w:w="1008" w:type="dxa"/>
            <w:tcBorders>
              <w:bottom w:val="nil"/>
            </w:tcBorders>
          </w:tcPr>
          <w:p w14:paraId="3E89116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B6D3A7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bottom w:val="nil"/>
            </w:tcBorders>
          </w:tcPr>
          <w:p w14:paraId="1868BAD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D50BF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7C38191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F27102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5A9F808A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3737194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D2A01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08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653D17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AAAGGACAGACAGGAGATAAAGG</w:t>
            </w:r>
          </w:p>
        </w:tc>
        <w:tc>
          <w:tcPr>
            <w:tcW w:w="900" w:type="dxa"/>
            <w:tcBorders>
              <w:bottom w:val="nil"/>
            </w:tcBorders>
          </w:tcPr>
          <w:p w14:paraId="1897B6E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bottom w:val="nil"/>
            </w:tcBorders>
          </w:tcPr>
          <w:p w14:paraId="0F5041E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AAAGGACAGACAGGAGATAAAGGACCTCAAGGA</w:t>
            </w:r>
          </w:p>
        </w:tc>
        <w:tc>
          <w:tcPr>
            <w:tcW w:w="900" w:type="dxa"/>
            <w:tcBorders>
              <w:bottom w:val="nil"/>
            </w:tcBorders>
          </w:tcPr>
          <w:p w14:paraId="14FD75D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46</w:t>
            </w:r>
          </w:p>
        </w:tc>
      </w:tr>
      <w:tr w:rsidR="00DD03D9" w:rsidRPr="00DD03D9" w14:paraId="3675DC6B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3413257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923A2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16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DCE9D4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755B5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533E775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CTAAAGGACAGACAGGAAATA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762BA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5</w:t>
            </w:r>
          </w:p>
        </w:tc>
      </w:tr>
      <w:tr w:rsidR="00DD03D9" w:rsidRPr="00DD03D9" w14:paraId="3ADA59CB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6295CF8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478C5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24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BE0C49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A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E1E76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6D768C5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AAAGGACAGACAGGAGATA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F2DB7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46</w:t>
            </w:r>
          </w:p>
        </w:tc>
      </w:tr>
      <w:tr w:rsidR="00DD03D9" w:rsidRPr="00DD03D9" w14:paraId="69BB8095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65B39A6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387E6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31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056D6D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7DD02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0BA62E6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AGACAGGAGATAAAGGACCTC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4FB41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5</w:t>
            </w:r>
          </w:p>
        </w:tc>
      </w:tr>
      <w:tr w:rsidR="00DD03D9" w:rsidRPr="00DD03D9" w14:paraId="0CCAFFC8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5940CBD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D9CCA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39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F8C132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A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C8AB9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4C6CB96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AGACAGGAGATAAAGGACCTC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1222B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5</w:t>
            </w:r>
          </w:p>
        </w:tc>
      </w:tr>
      <w:tr w:rsidR="00DD03D9" w:rsidRPr="00DD03D9" w14:paraId="4F70A585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62C356B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E206F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47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C31ABD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99171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1416AC1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AGACAGGAGATAAAGGACCTC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D58C3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55</w:t>
            </w:r>
          </w:p>
        </w:tc>
      </w:tr>
      <w:tr w:rsidR="00DD03D9" w:rsidRPr="00DD03D9" w14:paraId="4F0AB4F4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2F8AB81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C5C70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556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970AAC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A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55B69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5D4BA92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AGACAGGAGATA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A4602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46</w:t>
            </w:r>
          </w:p>
        </w:tc>
      </w:tr>
      <w:tr w:rsidR="00DD03D9" w:rsidRPr="00DD03D9" w14:paraId="238E89EE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68CCD23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A9CFE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62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19928F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C6062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76E66E9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CAGACAGGAGATA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2C824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46</w:t>
            </w:r>
          </w:p>
        </w:tc>
      </w:tr>
      <w:tr w:rsidR="00DD03D9" w:rsidRPr="00DD03D9" w14:paraId="2045DECF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2E4E226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8B0F4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70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FD5823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F1B71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4009982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ACCTCAAGGACCTCAAGG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1FDBF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9</w:t>
            </w:r>
          </w:p>
        </w:tc>
      </w:tr>
      <w:tr w:rsidR="00DD03D9" w:rsidRPr="00DD03D9" w14:paraId="14A48AC4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3381636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CEFC6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19774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0B4AAD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CTCAAGGACAGACAGGAGATAAAGG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09F9C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3FBF354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6AFE2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47BA49AF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076C32F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EBABD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82CDC0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C00FE5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5D29F94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4C7F3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62A3ABA6" w14:textId="77777777" w:rsidTr="00606E23">
        <w:tc>
          <w:tcPr>
            <w:tcW w:w="1008" w:type="dxa"/>
            <w:tcBorders>
              <w:top w:val="nil"/>
              <w:bottom w:val="nil"/>
            </w:tcBorders>
          </w:tcPr>
          <w:p w14:paraId="50A9A87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B0108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259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875FEB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AAAAAGTTCGTAGCAAGGGGG</w:t>
            </w:r>
          </w:p>
        </w:tc>
        <w:tc>
          <w:tcPr>
            <w:tcW w:w="900" w:type="dxa"/>
            <w:tcBorders>
              <w:top w:val="nil"/>
            </w:tcBorders>
          </w:tcPr>
          <w:p w14:paraId="41B9111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  <w:tcBorders>
              <w:top w:val="nil"/>
            </w:tcBorders>
          </w:tcPr>
          <w:p w14:paraId="73D06C3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GGCAAAACACCACCCCCTTAAGACTGAAGGCGGAATA</w:t>
            </w:r>
          </w:p>
        </w:tc>
        <w:tc>
          <w:tcPr>
            <w:tcW w:w="900" w:type="dxa"/>
            <w:tcBorders>
              <w:top w:val="nil"/>
            </w:tcBorders>
          </w:tcPr>
          <w:p w14:paraId="1DD3D51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38</w:t>
            </w:r>
          </w:p>
        </w:tc>
      </w:tr>
      <w:tr w:rsidR="00DD03D9" w:rsidRPr="00DD03D9" w14:paraId="7BB27F2E" w14:textId="77777777" w:rsidTr="00606E23">
        <w:tc>
          <w:tcPr>
            <w:tcW w:w="1008" w:type="dxa"/>
            <w:tcBorders>
              <w:top w:val="nil"/>
            </w:tcBorders>
          </w:tcPr>
          <w:p w14:paraId="3BFCF1A5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71CF27D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2652</w:t>
            </w:r>
          </w:p>
        </w:tc>
        <w:tc>
          <w:tcPr>
            <w:tcW w:w="4500" w:type="dxa"/>
            <w:tcBorders>
              <w:top w:val="nil"/>
            </w:tcBorders>
          </w:tcPr>
          <w:p w14:paraId="33379E2C" w14:textId="6DEDF3AE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AAAAAGTTCGTAGCAAGGGGG</w:t>
            </w:r>
          </w:p>
        </w:tc>
        <w:tc>
          <w:tcPr>
            <w:tcW w:w="900" w:type="dxa"/>
          </w:tcPr>
          <w:p w14:paraId="77BBD3A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7BB2929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CAD9ED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3A2E9F5E" w14:textId="77777777" w:rsidTr="00651E9F">
        <w:tc>
          <w:tcPr>
            <w:tcW w:w="1008" w:type="dxa"/>
          </w:tcPr>
          <w:p w14:paraId="09C5FDF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BAC1F0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652F41E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0FF5BFB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</w:tcPr>
          <w:p w14:paraId="3F78A711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2AE0CD2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  <w:tr w:rsidR="00DD03D9" w:rsidRPr="00DD03D9" w14:paraId="7A7D670A" w14:textId="77777777" w:rsidTr="00651E9F">
        <w:tc>
          <w:tcPr>
            <w:tcW w:w="1008" w:type="dxa"/>
          </w:tcPr>
          <w:p w14:paraId="29A4B32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2E79255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5901</w:t>
            </w:r>
          </w:p>
        </w:tc>
        <w:tc>
          <w:tcPr>
            <w:tcW w:w="4500" w:type="dxa"/>
          </w:tcPr>
          <w:p w14:paraId="7899B24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ATCTCTGTTCTTGAGATAG</w:t>
            </w:r>
          </w:p>
        </w:tc>
        <w:tc>
          <w:tcPr>
            <w:tcW w:w="900" w:type="dxa"/>
          </w:tcPr>
          <w:p w14:paraId="3B5A02F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072FE92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AGCGACGTTTATATTCTCGATA</w:t>
            </w:r>
          </w:p>
        </w:tc>
        <w:tc>
          <w:tcPr>
            <w:tcW w:w="900" w:type="dxa"/>
          </w:tcPr>
          <w:p w14:paraId="540FBAC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3</w:t>
            </w:r>
          </w:p>
        </w:tc>
      </w:tr>
      <w:tr w:rsidR="00DD03D9" w:rsidRPr="00DD03D9" w14:paraId="26D19436" w14:textId="77777777" w:rsidTr="00651E9F">
        <w:tc>
          <w:tcPr>
            <w:tcW w:w="1008" w:type="dxa"/>
          </w:tcPr>
          <w:p w14:paraId="37E6E96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9547DF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5946</w:t>
            </w:r>
          </w:p>
        </w:tc>
        <w:tc>
          <w:tcPr>
            <w:tcW w:w="4500" w:type="dxa"/>
          </w:tcPr>
          <w:p w14:paraId="69F310F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ATCTTTATTCTTAAGATAG</w:t>
            </w:r>
          </w:p>
        </w:tc>
        <w:tc>
          <w:tcPr>
            <w:tcW w:w="900" w:type="dxa"/>
          </w:tcPr>
          <w:p w14:paraId="2CDF0DE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04262567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ATTGATGTCTATATTCTCGACA</w:t>
            </w:r>
          </w:p>
        </w:tc>
        <w:tc>
          <w:tcPr>
            <w:tcW w:w="900" w:type="dxa"/>
          </w:tcPr>
          <w:p w14:paraId="46758DE6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3</w:t>
            </w:r>
          </w:p>
        </w:tc>
      </w:tr>
      <w:tr w:rsidR="00DD03D9" w:rsidRPr="00DD03D9" w14:paraId="7B5E0F8F" w14:textId="77777777" w:rsidTr="00651E9F">
        <w:tc>
          <w:tcPr>
            <w:tcW w:w="1008" w:type="dxa"/>
          </w:tcPr>
          <w:p w14:paraId="512FA56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E9F6DA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5991</w:t>
            </w:r>
          </w:p>
        </w:tc>
        <w:tc>
          <w:tcPr>
            <w:tcW w:w="4500" w:type="dxa"/>
          </w:tcPr>
          <w:p w14:paraId="49AFE223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ATCTTTATTCTTAAGATAG</w:t>
            </w:r>
          </w:p>
        </w:tc>
        <w:tc>
          <w:tcPr>
            <w:tcW w:w="900" w:type="dxa"/>
          </w:tcPr>
          <w:p w14:paraId="7B83237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70F57D40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CGCCGACGCCTGCGTTCTAGTAT</w:t>
            </w:r>
          </w:p>
        </w:tc>
        <w:tc>
          <w:tcPr>
            <w:tcW w:w="900" w:type="dxa"/>
          </w:tcPr>
          <w:p w14:paraId="14D2F06C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3</w:t>
            </w:r>
          </w:p>
        </w:tc>
      </w:tr>
      <w:tr w:rsidR="00DD03D9" w:rsidRPr="00DD03D9" w14:paraId="30DB8191" w14:textId="77777777" w:rsidTr="00651E9F">
        <w:tc>
          <w:tcPr>
            <w:tcW w:w="1008" w:type="dxa"/>
          </w:tcPr>
          <w:p w14:paraId="6287E73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2BE3C5E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1226036</w:t>
            </w:r>
          </w:p>
        </w:tc>
        <w:tc>
          <w:tcPr>
            <w:tcW w:w="4500" w:type="dxa"/>
          </w:tcPr>
          <w:p w14:paraId="271EA0A4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TTTGTCTCTGTTCTTGAGATAG</w:t>
            </w:r>
          </w:p>
        </w:tc>
        <w:tc>
          <w:tcPr>
            <w:tcW w:w="900" w:type="dxa"/>
          </w:tcPr>
          <w:p w14:paraId="5D0579C9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  <w:r w:rsidRPr="00DD03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90" w:type="dxa"/>
          </w:tcPr>
          <w:p w14:paraId="361DF56D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65D3588" w14:textId="77777777" w:rsidR="00DD03D9" w:rsidRPr="00DD03D9" w:rsidRDefault="00DD03D9" w:rsidP="00651E9F">
            <w:pPr>
              <w:rPr>
                <w:rFonts w:ascii="Times New Roman" w:hAnsi="Times New Roman" w:cs="Times New Roman"/>
              </w:rPr>
            </w:pPr>
          </w:p>
        </w:tc>
      </w:tr>
    </w:tbl>
    <w:p w14:paraId="70066560" w14:textId="77777777" w:rsidR="00DD03D9" w:rsidRPr="00DD03D9" w:rsidRDefault="00DD03D9" w:rsidP="00DD03D9">
      <w:pPr>
        <w:rPr>
          <w:rFonts w:ascii="Times New Roman" w:hAnsi="Times New Roman" w:cs="Times New Roman"/>
        </w:rPr>
      </w:pPr>
    </w:p>
    <w:p w14:paraId="334B0AA3" w14:textId="762C38E5" w:rsidR="00D06A02" w:rsidRDefault="00D06A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3E0F14" w14:textId="0350C13B" w:rsidR="002D359C" w:rsidRPr="00C36713" w:rsidRDefault="00312F02">
      <w:pPr>
        <w:rPr>
          <w:rFonts w:ascii="Times New Roman" w:hAnsi="Times New Roman" w:cs="Times New Roman"/>
          <w:b/>
          <w:sz w:val="24"/>
          <w:szCs w:val="24"/>
        </w:rPr>
      </w:pPr>
      <w:r w:rsidRPr="00C3671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D1D0E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05076E" w:rsidRPr="00C36713">
        <w:rPr>
          <w:rFonts w:ascii="Times New Roman" w:hAnsi="Times New Roman" w:cs="Times New Roman"/>
          <w:b/>
          <w:sz w:val="24"/>
          <w:szCs w:val="24"/>
        </w:rPr>
        <w:t>.</w:t>
      </w:r>
      <w:r w:rsidRPr="00C367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537E">
        <w:rPr>
          <w:rFonts w:ascii="Times New Roman" w:hAnsi="Times New Roman" w:cs="Times New Roman"/>
          <w:b/>
          <w:sz w:val="24"/>
          <w:szCs w:val="24"/>
        </w:rPr>
        <w:t xml:space="preserve">A list of sequences from locus </w:t>
      </w:r>
      <w:r w:rsidR="0005076E" w:rsidRPr="00C36713">
        <w:rPr>
          <w:rFonts w:ascii="Times New Roman" w:hAnsi="Times New Roman"/>
          <w:b/>
          <w:sz w:val="24"/>
          <w:szCs w:val="24"/>
        </w:rPr>
        <w:t xml:space="preserve">CD16_05490 to </w:t>
      </w:r>
      <w:r w:rsidR="0084537E">
        <w:rPr>
          <w:rFonts w:ascii="Times New Roman" w:hAnsi="Times New Roman"/>
          <w:b/>
          <w:sz w:val="24"/>
          <w:szCs w:val="24"/>
        </w:rPr>
        <w:t>CD16_</w:t>
      </w:r>
      <w:r w:rsidR="0005076E" w:rsidRPr="00C36713">
        <w:rPr>
          <w:rFonts w:ascii="Times New Roman" w:hAnsi="Times New Roman"/>
          <w:b/>
          <w:sz w:val="24"/>
          <w:szCs w:val="24"/>
        </w:rPr>
        <w:t>05535</w:t>
      </w:r>
      <w:r w:rsidR="0084537E">
        <w:rPr>
          <w:rFonts w:ascii="Times New Roman" w:hAnsi="Times New Roman"/>
          <w:b/>
          <w:sz w:val="24"/>
          <w:szCs w:val="24"/>
        </w:rPr>
        <w:t xml:space="preserve"> in the genome of “</w:t>
      </w:r>
      <w:r w:rsidR="0084537E" w:rsidRPr="0084537E">
        <w:rPr>
          <w:rFonts w:ascii="Times New Roman" w:hAnsi="Times New Roman"/>
          <w:b/>
          <w:i/>
          <w:sz w:val="24"/>
          <w:szCs w:val="24"/>
        </w:rPr>
        <w:t>Candidatus</w:t>
      </w:r>
      <w:r w:rsidR="0084537E">
        <w:rPr>
          <w:rFonts w:ascii="Times New Roman" w:hAnsi="Times New Roman"/>
          <w:b/>
          <w:sz w:val="24"/>
          <w:szCs w:val="24"/>
        </w:rPr>
        <w:t xml:space="preserve"> Liberibacter asiaticus” Strain A4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0688"/>
      </w:tblGrid>
      <w:tr w:rsidR="00312F02" w:rsidRPr="00C36713" w14:paraId="63DF6150" w14:textId="77777777" w:rsidTr="00A8131D">
        <w:trPr>
          <w:jc w:val="center"/>
        </w:trPr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</w:tcPr>
          <w:p w14:paraId="43D5193A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us </w:t>
            </w:r>
          </w:p>
        </w:tc>
        <w:tc>
          <w:tcPr>
            <w:tcW w:w="10688" w:type="dxa"/>
            <w:tcBorders>
              <w:top w:val="single" w:sz="8" w:space="0" w:color="auto"/>
              <w:bottom w:val="single" w:sz="8" w:space="0" w:color="auto"/>
            </w:tcBorders>
          </w:tcPr>
          <w:p w14:paraId="6135B14A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12F02" w:rsidRPr="00C36713" w14:paraId="5BD5C887" w14:textId="77777777" w:rsidTr="00A8131D">
        <w:trPr>
          <w:jc w:val="center"/>
        </w:trPr>
        <w:tc>
          <w:tcPr>
            <w:tcW w:w="1699" w:type="dxa"/>
            <w:tcBorders>
              <w:top w:val="single" w:sz="8" w:space="0" w:color="auto"/>
            </w:tcBorders>
          </w:tcPr>
          <w:p w14:paraId="0BA51674" w14:textId="5491D164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</w:t>
            </w:r>
            <w:bookmarkStart w:id="0" w:name="_GoBack"/>
            <w:bookmarkEnd w:id="0"/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490</w:t>
            </w:r>
          </w:p>
        </w:tc>
        <w:tc>
          <w:tcPr>
            <w:tcW w:w="10688" w:type="dxa"/>
            <w:tcBorders>
              <w:top w:val="single" w:sz="8" w:space="0" w:color="auto"/>
            </w:tcBorders>
          </w:tcPr>
          <w:p w14:paraId="575B1231" w14:textId="2554CC38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8"/>
            <w:bookmarkStart w:id="2" w:name="OLE_LINK9"/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CTCTTAAAATCTATAATATTGTTATTATCATCCACTGATTCAAAGGCGGGTTTAAGTTTTAATCCTTCGATTACTCTTAAATATCGTCCTCTGTTAGGGCGGGGTTTTTCCCATTGCCTACCCGCTTTAAATCCTTTTTGTTTAAGATTGAGTGCAACTGTTCTCGTTGATATACGTTTTCTATCGTAGTTTAACTCCTGTTCCCGGTATTCACTGTAGCTTTTTGCTAAACTGTGGCTCTCTTCCCATAGATTTTCACCAATATCACAACAATCATCAATCCACGCTTGGTAAGTATCTGTTCCCTGTCTTTCTTCCTCTTTGGCTTTTAAACATACTTCAGGTATATCGACGTCTAGCCCCTTGCTGATGTAGGCTTTAACTCCTTTTAGAAACCATTTCTTCGCTTCTAAGGCGTATTTGGTTTCTAGTTTTTGGGCAAAGGATGCATCCCTATTTGCTATTGGTTTATCGAAAGGGATTACGATGTATCGCCTCCACCATGCATCATCGGGATTTCTAACGAACAGATGTTTGTTAGAGACGATGAAAGGAGTAAAACTAGCGGGTGATTCACTGTAGGTATTACCGTAATTGAGGCGTGCTGTCATGCAATCACCTCCTGTCATTTGTTTTATTTTAGCGGCGTTTATCTCATCATTTTCATTAGTTTCGCTGATAATAACAACTCTAGATCCCATGAGTCTGATAAGGCTAGGGTTTGCTTTACCTGCTTCTGGGGGACGGTTTTGCATAATGTCGCTTGCCTCGGCATTAATGACGTATTGGTTTCCGAAAGCGTATTTAATAAGGTTCATGAGGGTGCTTTTACCACTTCCAAAAACACCTCGAATCTATGTAAGACAATAGTAAAACTGAAGACCCCACTAACAACGCCATTCCAACATCATTACAGCTGAAGACTTATGAAAAAAGCAAAGCTTGTGAAGTATCCTGACACTAGATCAAGAAACTCTTGCGATGACTCACCCTCAACAAAAGGAGTTCCTGTTGATTTGGTAATATATAATTCTTCGGTTGGGGTAATGCGTTGTCCTGTTTCTAAATCTAATATCCCGTCTTTTTCCCCTATGTACCTAAAGTTAGCATCAAAGAAATCCGATGTTATATGAAATTGGCTTTTAGACTCAAGGGCGTTTGCTGTTGATCTAGATTTTGATTGCTCACAAGCTTTGCTTTTTTCATAAGTCTTAAGATATAATAATCTTGGATGCTTCTTAGTGCCGTCTTCGTTTTCTATTGTCTCACAAAGATTAAAGGAATCTTTTTCCTGAGAAACGAGAAACTCCATGATATAACCCTCTATTTTAGCATCTGTAATCCTCCATATATAATGGTTATTCTCGTCCCGTTTATACCATGCTTTAATGTCTGATGCGTAAAGAAAGTGTCCTGATTTAAACACACTGAACATCGCTTTGTTGTAAGCGTCGCTAAACCGAGAAGCTAAAAGACCATCAGGAATTAATTTTCTATGATGATAAAACAGAGACGCAAAAGTAGAACGCTTTTTTGCTGTATCGCCTATTTCTTCAAAATCGAAGGTGTCCCATTTATAATTAAAATTCTCTTCATCATAGGTTGATCCCTGTTTACTCCATCTTCTAGCTATTTCTTTACCTTTACTTGATCCTCTCGTTTCGTGATGAACAGCCATAACAACGGGTATCCATTCATCGTGAGAACCGTTGTAAAATTCTTCGCCAAAACAAGATAAAAAGGCGGTTATTTCTCTATTGGTGTACTGTCTATTATTGTTGTTAGTCCACGTTTTAGAGGGTATAATCGATTTTTTATCTTTTACCAGTGGCACGGTAATCTCTTGAAAAAACTTAAAAAGATATT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ACATCTTCTTCGGAAAGCAAAGGGGTATCTTCCACTTTAAATCTATGGGGCGGGGTCGTCCATGTGTATTCTTTTTTTGTTTTAGGGTGGATATTATAGGCAACGAAGTATTGACCACAACCCAAAATATCAAGATGCCCTTGGGTACTTTCAGTCGTTTTCTTCTTCTTAATCCCTTCTTTATTCATTCGGAAAGGAATAAGAATTTTGGGCTTTTGCCCTATTCTTACGATCGGCGTTCCATGAAGAATCTCAAAAGTATCTTTAAAAGTATTGGCGGTTTTTTCGTCTTTTGAATCAATATCAAAGGCGTAAAGTGGCTGTTCCCCTACGCCACAGACAAACCCAAAGCCACAAGCAGGAAGTTTGTCGATTTTCTCACTTGAAAGTAGTTGTTCTTCCCACTTACCCAATCGCTGTGGTCTTTTATCCCCTAAACGCAAAGGGATGAGCTTAAACCCATTATGAATGGCTTGTTTAGCCTGTTCCTTCCATTGCATTACCGGCA</w:t>
            </w:r>
            <w:r w:rsid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bookmarkEnd w:id="1"/>
            <w:bookmarkEnd w:id="2"/>
          </w:p>
        </w:tc>
      </w:tr>
      <w:tr w:rsidR="00312F02" w:rsidRPr="00C36713" w14:paraId="2B63E8AE" w14:textId="77777777" w:rsidTr="005C5939">
        <w:trPr>
          <w:jc w:val="center"/>
        </w:trPr>
        <w:tc>
          <w:tcPr>
            <w:tcW w:w="1699" w:type="dxa"/>
          </w:tcPr>
          <w:p w14:paraId="337ABE02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10688" w:type="dxa"/>
          </w:tcPr>
          <w:p w14:paraId="06D819D6" w14:textId="4BF50B5E" w:rsidR="00312F02" w:rsidRPr="00C36713" w:rsidRDefault="002D359C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12F02" w:rsidRPr="00C36713" w14:paraId="2A4CB5D4" w14:textId="77777777" w:rsidTr="005C5939">
        <w:trPr>
          <w:jc w:val="center"/>
        </w:trPr>
        <w:tc>
          <w:tcPr>
            <w:tcW w:w="1699" w:type="dxa"/>
          </w:tcPr>
          <w:p w14:paraId="32E22F0F" w14:textId="20B2F6A8" w:rsidR="00312F02" w:rsidRPr="00C36713" w:rsidRDefault="00312F02" w:rsidP="00C3671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495</w:t>
            </w:r>
            <w:r w:rsidR="00B914D0" w:rsidRPr="00B914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88" w:type="dxa"/>
          </w:tcPr>
          <w:p w14:paraId="2A340FBE" w14:textId="32BA621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CTTCTCTTATAAATTAGTTCTTCTATAGGTTTGGCTTTCAGTCTTGCTATCTCTCTTTCTAACGCTTCGATCTCAGCTTTTGTCATGCCCATTGGCTCTTCTGGAGCTATCCAGCTATCTTTTGAATATAATTTCCGGTAAGACTGACGGGCTTTTTCTCTCAT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TTTATCTCTGTTCTTGAGATAG</w:t>
            </w:r>
            <w:r w:rsidRPr="00C3671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AGCGACGTTTATATTCTCGATA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TTTATCTTTATTCTTAAGATAG</w:t>
            </w:r>
            <w:r w:rsidRPr="00C3671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ATTGATGTCTATATTCTCGACA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TTTATCTTTATTCTTAAGATAG</w:t>
            </w:r>
            <w:r w:rsidRPr="00C3671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GCCGACGCCTGCGTTCTAGTAT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TTTGTCTCTGTTCTTGAGATAG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GACGTTTATATTCTCGTCTACACAACATCCTTTCTTCAGGTGTTAAAACTTTTCTTTCCA</w:t>
            </w:r>
            <w:r w:rsid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312F02" w:rsidRPr="00C36713" w14:paraId="539DB586" w14:textId="77777777" w:rsidTr="005C5939">
        <w:trPr>
          <w:jc w:val="center"/>
        </w:trPr>
        <w:tc>
          <w:tcPr>
            <w:tcW w:w="1699" w:type="dxa"/>
          </w:tcPr>
          <w:p w14:paraId="5BE85CA2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7C368BCA" w14:textId="3351D82F" w:rsidR="00312F02" w:rsidRPr="00C36713" w:rsidRDefault="002D359C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CGCACTCTCTTT</w:t>
            </w:r>
          </w:p>
        </w:tc>
      </w:tr>
      <w:tr w:rsidR="00312F02" w:rsidRPr="00C36713" w14:paraId="0F1B1D8F" w14:textId="77777777" w:rsidTr="005C5939">
        <w:trPr>
          <w:jc w:val="center"/>
        </w:trPr>
        <w:tc>
          <w:tcPr>
            <w:tcW w:w="1699" w:type="dxa"/>
          </w:tcPr>
          <w:p w14:paraId="6449BA4E" w14:textId="165BB0A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00</w:t>
            </w:r>
          </w:p>
        </w:tc>
        <w:tc>
          <w:tcPr>
            <w:tcW w:w="10688" w:type="dxa"/>
          </w:tcPr>
          <w:p w14:paraId="7B7D405D" w14:textId="3B30FBED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CTGATCGCTTTAGCGAAAGCACTAATCACGAACTCTTTATACTCTCTGAGCTTTTCTTCGTCTGTTGTTTCCCCAGCTACTGAGACCACAACCGAAAGACGGGCGATATTGTCTTCCTTCATCCAGCCATCCGCTCGAAAAGCGGCGGTGCGTCCTCTTTTTCGGGTATCGAAGTGTTTAACCCCTAATTTAACTGTGTTCATTGACACAC</w:t>
            </w:r>
          </w:p>
        </w:tc>
      </w:tr>
      <w:tr w:rsidR="00312F02" w:rsidRPr="00C36713" w14:paraId="0BAB2B8E" w14:textId="77777777" w:rsidTr="005C5939">
        <w:trPr>
          <w:jc w:val="center"/>
        </w:trPr>
        <w:tc>
          <w:tcPr>
            <w:tcW w:w="1699" w:type="dxa"/>
          </w:tcPr>
          <w:p w14:paraId="1E49AE79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0BB7224A" w14:textId="14EBF55F" w:rsidR="00312F02" w:rsidRPr="00C36713" w:rsidRDefault="002D359C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12F02" w:rsidRPr="00C36713" w14:paraId="495EE4DD" w14:textId="77777777" w:rsidTr="005C5939">
        <w:trPr>
          <w:jc w:val="center"/>
        </w:trPr>
        <w:tc>
          <w:tcPr>
            <w:tcW w:w="1699" w:type="dxa"/>
          </w:tcPr>
          <w:p w14:paraId="40B2A2AE" w14:textId="5694B96E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05</w:t>
            </w:r>
          </w:p>
        </w:tc>
        <w:tc>
          <w:tcPr>
            <w:tcW w:w="10688" w:type="dxa"/>
          </w:tcPr>
          <w:p w14:paraId="2017BA9D" w14:textId="65DF5605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TGACACACCTCACACATATCGTCATCGGGATTATCGCTTCTGCTACTATTTTTAATTCTTTCCCTTTTCACCAGCTCATCAAGGCTTTATCCTCAAGGGCTTTAAAAGCTCATTAGCACTGTCTTTAGCATCTAGCTCAATGTGTCTTAAAATGTCTTCCGATACCGTCCCTAAACCAAGACGGAGAATTAAAACGCTATCCTGATCCGCAATACGACGGGTTAAAACGTCGAATTTAGTTCCATTCCATGGTGTATTTGTCA</w:t>
            </w:r>
            <w:r w:rsid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312F02" w:rsidRPr="00C36713" w14:paraId="38A8640F" w14:textId="77777777" w:rsidTr="005C5939">
        <w:trPr>
          <w:jc w:val="center"/>
        </w:trPr>
        <w:tc>
          <w:tcPr>
            <w:tcW w:w="1699" w:type="dxa"/>
          </w:tcPr>
          <w:p w14:paraId="587EC53B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12614533" w14:textId="4A83E9CA" w:rsidR="00312F02" w:rsidRPr="00C36713" w:rsidRDefault="002D359C" w:rsidP="002D359C">
            <w:pPr>
              <w:tabs>
                <w:tab w:val="left" w:pos="4502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AAACACTCCTTATTCTTTGGTTGTGTTTGATGATCCTTTTATAGCATAGGCTGTTAAAGGTGTCTAGAAAAATAATTAACATATTTTCTACATTTTTTCTTGACTAAGTAGAAATTATGTTAAATAATACCCCCAACAAAAACATAAAATAAAATTCAATTAGGCTTAAATCGCAAACCAGGGAGCGTACAG</w:t>
            </w:r>
          </w:p>
        </w:tc>
      </w:tr>
      <w:tr w:rsidR="00312F02" w:rsidRPr="00C36713" w14:paraId="41A6633D" w14:textId="77777777" w:rsidTr="005C5939">
        <w:trPr>
          <w:jc w:val="center"/>
        </w:trPr>
        <w:tc>
          <w:tcPr>
            <w:tcW w:w="1699" w:type="dxa"/>
          </w:tcPr>
          <w:p w14:paraId="2F136592" w14:textId="229A84BC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10</w:t>
            </w:r>
          </w:p>
        </w:tc>
        <w:tc>
          <w:tcPr>
            <w:tcW w:w="10688" w:type="dxa"/>
          </w:tcPr>
          <w:p w14:paraId="162C6EE1" w14:textId="1C3E2CE4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GAGCATTAAAGAATCATTTTCATGACGAGATTAACGAGAACTTTTACTTTCATAGTCATCCGAACGCAGATCCAGATATAAGTATTGAGATGCAGATTAGCGAGAATCAGCGGTATTTGGATGAAGAGATATCGCAGTGCAATGCGGTAGTTGATGTTTTTAAAAGGTCTGATTCCACCATTTTAGA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AGCTAGATGCGGTGGATGACCTAAAAACTTATATTTCTCTTCTGCAAGCTACGGCTAAAAATCTCAAGTCATTGCTTAAGGAATATTGGGAAGAGTCTTTGGACGGAGAGGACGACGAAGAGATTTATGAGCATCCTGATCAAGAGCATAGAGAAGATTATTATGCCAATCAGATTTA</w:t>
            </w:r>
            <w:r w:rsid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2D359C" w14:paraId="27C18F27" w14:textId="77777777" w:rsidTr="005C5939">
        <w:trPr>
          <w:jc w:val="center"/>
        </w:trPr>
        <w:tc>
          <w:tcPr>
            <w:tcW w:w="1699" w:type="dxa"/>
          </w:tcPr>
          <w:p w14:paraId="2739E92A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10688" w:type="dxa"/>
          </w:tcPr>
          <w:p w14:paraId="73B2A71A" w14:textId="04EE8841" w:rsidR="00312F02" w:rsidRPr="00C36713" w:rsidRDefault="002D359C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5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TCCCCAGTGATGGGTTCAGGGGGTGGATGTTTATATCTCCGTCCATCCCCAACAAATAAAAGTGTAAGAGCGGGAGCGAGTGAGG</w:t>
            </w:r>
          </w:p>
        </w:tc>
      </w:tr>
      <w:tr w:rsidR="00312F02" w:rsidRPr="00C36713" w14:paraId="0318E4AF" w14:textId="77777777" w:rsidTr="005C5939">
        <w:trPr>
          <w:jc w:val="center"/>
        </w:trPr>
        <w:tc>
          <w:tcPr>
            <w:tcW w:w="1699" w:type="dxa"/>
          </w:tcPr>
          <w:p w14:paraId="479D84A3" w14:textId="1CE2D69F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15</w:t>
            </w:r>
          </w:p>
        </w:tc>
        <w:tc>
          <w:tcPr>
            <w:tcW w:w="10688" w:type="dxa"/>
          </w:tcPr>
          <w:p w14:paraId="00F64745" w14:textId="69A9DD8B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GTACATTTTATTGAAGAGGCGGTTAAAGCCAAGGACATACCACAGTTGTTAACTTTTCTTTCTTTGATCACTCAAGGGTTGCAGGAGGCTTTAATCACCCAAGATGTTAAAGCCGTTGAAGCGGTGGATCCAGACCTCAAGAAGAGAGTCACGGTTTTAGCTATATCCTACATGAAGAGATGTGGTGATAAGGGGAAATCGCAGTTTTTATCCGAGATTTTGGTCCCTGCTTTAGGAACGCATAAAACTTTTGTCGATTGCACAGATGAGGATTTTAGATTGGTGGAAGCGAAGTTATTGGAGCAAAGCGATGCATG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C36713" w14:paraId="6DFF6D74" w14:textId="77777777" w:rsidTr="005C5939">
        <w:trPr>
          <w:jc w:val="center"/>
        </w:trPr>
        <w:tc>
          <w:tcPr>
            <w:tcW w:w="1699" w:type="dxa"/>
          </w:tcPr>
          <w:p w14:paraId="6D09AD0B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27406F6D" w14:textId="06CC4443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TTTTCACCATTGGGGTTCTGATTTTTATTGTCGTTATGGTTTATTTATCACTTCCCGAGAGATCCTGACGATACCACCCCCGCTTAAACGAGAGTTGAATAAATTTAAGAGAGTGAAGATTA</w:t>
            </w:r>
          </w:p>
        </w:tc>
      </w:tr>
      <w:tr w:rsidR="00312F02" w:rsidRPr="00C36713" w14:paraId="40F04ED4" w14:textId="77777777" w:rsidTr="005C5939">
        <w:trPr>
          <w:jc w:val="center"/>
        </w:trPr>
        <w:tc>
          <w:tcPr>
            <w:tcW w:w="1699" w:type="dxa"/>
          </w:tcPr>
          <w:p w14:paraId="7B16F891" w14:textId="45505FB0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20</w:t>
            </w:r>
          </w:p>
        </w:tc>
        <w:tc>
          <w:tcPr>
            <w:tcW w:w="10688" w:type="dxa"/>
          </w:tcPr>
          <w:p w14:paraId="3B4AD593" w14:textId="359EB33E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ACACCATGCATTTTTATCGGCTTCAAGCAGTCATCGTTGGCTAAAATGTCCTATAGCCCCGACGCTTGAGAGCAAAATACCTCAAACAACAAGTATATACGCCTCTGAAGGCACTTTTGCCCATAATCTTTTAGCGCATTGCCTCGAACAAGGCGTTGATGCAGAGACAGTTTCTCATCAAAAGCTGACTTTTGAGAACGATACCCGCATTGTTGATACGGAAATGGCGTCTAGTGTCTCGATGGTTTTAGCGTATGTCCGCACTTTTTCTGGACCATTTTTATCGGAAACCGAAGTTCCCCTTGAGCCTTTTACAACGGAACCAGGGGCAACCGGCACTGCGGATATCCTTATTTTTAATAATGCCCAGTGGATCATTGCCGATTTTAAATATGGGGCTGGCGTTCCTGTTAATGCTGAGAACAACCCCCAATTGATGTTGTATGCCTGTGGTGCATTGCACTTATTTGCAGATGTCATGGGGAAACCCGAAACTATCACAATGACTATTCTCCAACCCCGTATTAAAACAAGTGATCCAATCAAGGAATGGACGATATCTGTAGCTGAATTGGAGGCTAAAGCCCAAGAGTTCAGAACCAAGGGGCAACAGGCGTTAAAACTTAAGACTAAACGATTTATTCCCTTTGATAGTTATGGAGTGGATGAGAACGCTTGTCGATTTTGCCGAGCTAAAGTTCGTTGTCCTGCATTGAGTAGACATGTGTTGTTAGAAGCGACAAAAGACCCATCAACCAACACAACTGTTGAATTATCGAAAGCCTATTCCTCGATTTCGTTGATCAAGAGTTATGTGAAGGCGTGTGAAGATGAGATGTTTAAACGGTTGAATGCTGGGGATGAAATACAAGGGTATCAACTAGTCGAAGGACGCAAAGGAAATCGAAGTTTTAAGGATATTAACCGAGCGCAAGAGCTGTTGACATCAGTTTTAGGGGAAGAAGCGTTTAAGCGAATTCTCAAAACTCCTAAAGAATTGGAGCAATTGTATAAGGAGCAAAAGGTTTCTGATGAATTTTGGGAAGAGTTGCAAGAGTTGATCACGAGAGGCGACGGCAAGCCTGTCATCGCCCCCCGAGATATACCAACAAACAAACAAACCCAAAAATCGCAATTAAGCGAGTTCGAGGTAATAACATA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312F02" w:rsidRPr="00C36713" w14:paraId="79CD98DF" w14:textId="77777777" w:rsidTr="005C5939">
        <w:trPr>
          <w:jc w:val="center"/>
        </w:trPr>
        <w:tc>
          <w:tcPr>
            <w:tcW w:w="1699" w:type="dxa"/>
          </w:tcPr>
          <w:p w14:paraId="5E0D0078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33D7D330" w14:textId="50E24FA5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GATCAAAGTGATGATAAATATAACACCTTTTGAAGAATTCAATATAACGAGCGATATAC</w:t>
            </w:r>
            <w:r w:rsidRP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GAAATAACGAAAGAAGTCAATAGACTACGTAATGTTTAACGATATCGAAGTTTCACGGCTCAAATTTGAGCCGTCAGATTTGGAAAGTATAGAAAGGATCAAACG</w:t>
            </w:r>
          </w:p>
        </w:tc>
      </w:tr>
      <w:tr w:rsidR="00312F02" w:rsidRPr="00C36713" w14:paraId="50F2DA1E" w14:textId="77777777" w:rsidTr="005C5939">
        <w:trPr>
          <w:jc w:val="center"/>
        </w:trPr>
        <w:tc>
          <w:tcPr>
            <w:tcW w:w="1699" w:type="dxa"/>
          </w:tcPr>
          <w:p w14:paraId="5F6EAB4E" w14:textId="3773B92E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16_05525</w:t>
            </w:r>
          </w:p>
        </w:tc>
        <w:tc>
          <w:tcPr>
            <w:tcW w:w="10688" w:type="dxa"/>
          </w:tcPr>
          <w:p w14:paraId="33AEB8C3" w14:textId="12F99495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ACTATAACCCCTTTTGAATTTGAAAGCAACAAGATCCGTACTATTGTGGATAAAGACCAGAATATATGGTTTGTAGCTAAAGATGTCGCTGTAGCATTGGGGTATGAACGTCCTAATAATGCGATAAACGCTCATTGCAAGGGAGCCCTGAAACGAGGCACCCTTAAGACCGAGGGCGGAACTCAAAAAGTTCGTATCATAGCAGAACCTGATGTTTACAGGTTACTAGTTAAAAGCACGTTACCATCAGCACAGAAGTTTGAGCGTTGGGTATTTGAGGAGGTGTTACCTACTCTTCGCAAAACAGGCAGTTATTCGGTTGAAGCACCGAAGCTTAGAGCCACTTCAGCGAGTACAGTTTTAAGAGTTCACAAACATCTTGAAGAACTAGCCAAGCAAGCAGGATTAAAAGACAATCAACTTTTGTTGAAGGTTAACCGAGGCGTTACGAAGATAACAGGTGTTGATCAGTTAGAGGCTATGGATATCAAACACCTACCCTCTTCCGATAACGACGAATATTTAACAATTACCCAAATAGGGGAAAGGCTTAACCCACCTCAGAGAGCGAGATTTTTAAACAAACTTCTTCTTAAGCGAGGACTGCAAGTTAGCAAGGTCTCAGGTGGCTATATACCGACACCTAAAGGCGAAGAGTATGGAGGTAAGATGTGTGATGTGCCAATGCACCATGTTGAAGGCTCAACGCAATCTCTTAAATGGAATTCGAGCCTACTCGTTCCGTATCTTCAAAACGAATTTAATAACAATCAACACTTATA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C36713" w14:paraId="6ECC842F" w14:textId="77777777" w:rsidTr="005C5939">
        <w:trPr>
          <w:jc w:val="center"/>
        </w:trPr>
        <w:tc>
          <w:tcPr>
            <w:tcW w:w="1699" w:type="dxa"/>
          </w:tcPr>
          <w:p w14:paraId="0FA6A378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06D9DBA9" w14:textId="6C86ADFD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GAAAGGACTTTAAAA</w:t>
            </w:r>
          </w:p>
        </w:tc>
      </w:tr>
      <w:tr w:rsidR="00312F02" w:rsidRPr="00C36713" w14:paraId="45BB30D8" w14:textId="77777777" w:rsidTr="005C5939">
        <w:trPr>
          <w:jc w:val="center"/>
        </w:trPr>
        <w:tc>
          <w:tcPr>
            <w:tcW w:w="1699" w:type="dxa"/>
          </w:tcPr>
          <w:p w14:paraId="36F7FC35" w14:textId="6D93F62C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30</w:t>
            </w:r>
          </w:p>
        </w:tc>
        <w:tc>
          <w:tcPr>
            <w:tcW w:w="10688" w:type="dxa"/>
          </w:tcPr>
          <w:p w14:paraId="62933DEA" w14:textId="3DFD2CBC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AAAACTAACGGTAAAAGGACGCCTATCGTACCCTGCTCTTGATACGAAGGTGCGTATGAAGCTCCCTGATGGCTCAAGTGTTGAGCACTACGGCTGTGATATCGTCTTTCCGAAAACGGATACGAAGCAGATTAACGCTGTTGAGGCGTGTTTAAAGACCGCTGTTACCGAGATATTTCCGAATGTCTCTCCGGATGCGTTTTTGTCGGCGGTTCGAAGCAAATCGGAATCCCGTGGGGTTTTGAGGGACGGCGATGCGAAGATCGCTTCTTCTCACAAGCCTGAGAATTACACACAAACATACACAGACAGCGTGTATATCTCGGCGAAGAACAAATATGTTCAACCGTTACTCGTGGATCGTCAAGCGCAACCTGTGAGCAATCCGAGGGAGGTTTTTTATGCGGGGTGTTGGGTCATTGCCAAACTCAACATCGGGGCGTATGAGCTTGATCCGTACAAAACCAAGGGTTTCAGTTGCACGCTAACGGGCGTTCAGTTCTTCAAGCATGATGAGCGTTGGGGTGCTTCCCCGAAATCGGACACTTCGGAGTTTAAGGATTACGGCGAAGAGCAAGACTCCGATACCTCGGTCTCAAACTTTGCCTCAGCGGAGGTGGACTCCGACGCTCTGCCGTGGAACTG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C36713" w14:paraId="5E8E654F" w14:textId="77777777" w:rsidTr="005C5939">
        <w:trPr>
          <w:jc w:val="center"/>
        </w:trPr>
        <w:tc>
          <w:tcPr>
            <w:tcW w:w="1699" w:type="dxa"/>
          </w:tcPr>
          <w:p w14:paraId="394DAB75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73B76AF0" w14:textId="34AA0C41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</w:tr>
      <w:tr w:rsidR="00312F02" w:rsidRPr="00C36713" w14:paraId="359A2E1A" w14:textId="77777777" w:rsidTr="005C5939">
        <w:trPr>
          <w:jc w:val="center"/>
        </w:trPr>
        <w:tc>
          <w:tcPr>
            <w:tcW w:w="1699" w:type="dxa"/>
          </w:tcPr>
          <w:p w14:paraId="17D165BD" w14:textId="6057D55E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35</w:t>
            </w:r>
          </w:p>
        </w:tc>
        <w:tc>
          <w:tcPr>
            <w:tcW w:w="10688" w:type="dxa"/>
          </w:tcPr>
          <w:p w14:paraId="5738B590" w14:textId="2122E899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CAAAGCTGTTTATCGACATTGAAACCCGCAGTCCTCAACCCTTGCCTAAGGTAGGGGTTTGGGCTTATGCGGAGCAGGCGGTTATCACTTTATGTGCGTATGCATGGGACGATGAACCTGTGAAGTTGTGGGATAGGACTGAACAATCTGCTATGCCATCGGATCTTCTGCAGTACTTAAGAGATGAAACGGTGATGTGTGTTGCACACAATAGTCTGTTTGAACGGATACTGTTTAAGAAGACATTAGGTATTGATATTCCATCTAAACGTTGGATTTGTACGAGTGTTTTAGCCCGCACGAATGGTTTACCCTC</w:t>
            </w: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TCGTTGAAAAACGCTTGTTTAGCACTAAATTTTTCTGAACATTTAACCAAAATGGAAGAAGGAAAAGCTCTTATCGCTCGTTTTTGCAATGGATCGATTGATTCCCCTCCGTATGACTGTACTCGTGCTAATCACGTTCAAGCATGGCAGTTATTTGGGGAGTACTGCAAACGAGACGTTGAAGCCACTAGAGAGTTATTTAAGCGACTTATTCCTTTATCTGATGGGGAAAGGGATTTATGGCTTTTAGATCAAACGATTAATGATCGGGGCTACAGGATAGACTTAGATTTAGTTTTGAAGCTTCAAGAGCTCATAGCCCAAGAGCGTAAGAAGTTAGATGAAGATATCGTTAAATTGACAGATGGTATTATACGCTCTTCTCGTCAAACGTATACTTTAAGGATGTACCTATTTCTTATAACGGGAATAGATTTGGTTGATATGTCGGAGGGTACTTTAAAGTCTATTCTGTCTCATTCTAACATCACTCAATTGGCTAAAGACCTGATTTTGAACCGCTTAGCATCATCGGGATCAGCAATTTTAAAACTCAACACTTTATCTGAGGCTGTTAGTTCTGATGGGCGTCTTCGAGGGACTTTACAGTTTTATGGTGCGAGCAGAACGGGTCGATGGTCTGGATGTGTGTTTCAACCTCAGAATCTTCCTCGTCAAGAGCGATCGGAGGAAATATTGACACAGACTATTCAAGCTTTAAATCGAGGGGAAACTATTGCAGATCCGTTAGGTTTGGCTAGTGATTGTGTCCGTTCTTGCATCATAGCCTCAAATGGCAAAAAGCTTGTTGTTGCGGATTTAGCAGGGATTGAAGCCCGGGTTTTGGCATGGATTGCTGGTGAAGACTGGAAAATCAAAGCTTTTGCAAATGGTGAAGACATCTATGTTACAACTTATGCTAAAGCGTTTAACACCCCCATTGACAAAGTGAGTAAAGAACAAAGAGCTATTGGGAAAGTTATGGAATTAGCCTTAGGGTATCAAGGTGGGGCTAAGGTGTTTAAGACAATGGCATCTCATTGTGGATTAGATCTACAACAGTTTAGTCAGAATGTCAAAAGCACCTCAACTTTTGAAGATTGGGAACAAGCGGAATCTCATCATCTTTGGATGCAAGATCAATATCCCGAATTTGCGGTGAAGGATAAATTGATAGGCACGGCTTGTGAACTTGTTAAAAAGGCTTGGCGGGCTAAACATCAAGGTGTTCTTCAACTATGGAAGGACTTAACCGAGGGTTTTGCATGTGTAGTGCAAGAAGGAGGTTCAATATCTGCTCGAAGGGTTGCGAATGTTCCCCGTCTTGTGATGAGGAGGCACAAACGAGACGTTCACATTGTTTTACCTTCATCAAGAAGGCTTGTTTACAGTGATGTAAAGGGCGATTGTTCTTATCTCAATACTGCCACTTCACAGCTCATGAGAGAGAGAACGTATGGTGGCAAGCTAACAGAGAATATTGTTCAAGCCATCAGTAGGGATATCCTTTGCGAGGGCATGAAAAACGCTACTAAAAATGGCTATGACATAGTTTTAACGGTTCATGATGAGATTGTTAGTGAAACTCCTGATACTCCTTACTTTAGCGTTGGGACCTTATGTTCTTTGATGACAAAAAATCCCAGTTGGGCAAAAGGTTTGCCCCTCAAAGCAGAAGGTTATGAAGCGAAAAGGTATCGCAAATG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C36713" w14:paraId="59FF3C99" w14:textId="77777777" w:rsidTr="005C5939">
        <w:trPr>
          <w:jc w:val="center"/>
        </w:trPr>
        <w:tc>
          <w:tcPr>
            <w:tcW w:w="1699" w:type="dxa"/>
          </w:tcPr>
          <w:p w14:paraId="76E77EA6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10688" w:type="dxa"/>
          </w:tcPr>
          <w:p w14:paraId="29F29307" w14:textId="5341E9A8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12F02" w:rsidRPr="00C36713" w14:paraId="099E2119" w14:textId="77777777" w:rsidTr="005C5939">
        <w:trPr>
          <w:jc w:val="center"/>
        </w:trPr>
        <w:tc>
          <w:tcPr>
            <w:tcW w:w="1699" w:type="dxa"/>
          </w:tcPr>
          <w:p w14:paraId="2FC4973E" w14:textId="24A159D5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40</w:t>
            </w:r>
          </w:p>
        </w:tc>
        <w:tc>
          <w:tcPr>
            <w:tcW w:w="10688" w:type="dxa"/>
          </w:tcPr>
          <w:p w14:paraId="23EB0150" w14:textId="7D08EBC6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TTTTTATTCTTTCCATTATCAGACAGAAAAAGACGTGGAAAAGCGTTTAGTGACAGGGGCAAAGAAACTTGATTGTTGGGTTCGTAAAGCATCGTTTGTAGGACGTAGAGGTTGTCCAGATAGATTAATCATCACCCCTAATGGGGGTTTATGGTGGATTGAAGTCAAAAAGCCAACAGGAAGATTATCACACCAGCAGATGAGTGAAATAGAAGAACTACGACGGCGAGGACAGCGGGTTAAAGTTCTGATCTCTATTGAGGAAGTAGATAACTTTTTGGAAGAATTAGCATGCACCTCGTATTG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312F02" w:rsidRPr="00C36713" w14:paraId="7E631437" w14:textId="77777777" w:rsidTr="005C5939">
        <w:trPr>
          <w:jc w:val="center"/>
        </w:trPr>
        <w:tc>
          <w:tcPr>
            <w:tcW w:w="1699" w:type="dxa"/>
          </w:tcPr>
          <w:p w14:paraId="1268770E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10688" w:type="dxa"/>
          </w:tcPr>
          <w:p w14:paraId="4CAC05B0" w14:textId="5A4A0284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12F02" w:rsidRPr="00C36713" w14:paraId="041C630A" w14:textId="77777777" w:rsidTr="005C5939">
        <w:trPr>
          <w:jc w:val="center"/>
        </w:trPr>
        <w:tc>
          <w:tcPr>
            <w:tcW w:w="1699" w:type="dxa"/>
          </w:tcPr>
          <w:p w14:paraId="3A0B75AC" w14:textId="5CFFFC52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545</w:t>
            </w:r>
          </w:p>
        </w:tc>
        <w:tc>
          <w:tcPr>
            <w:tcW w:w="10688" w:type="dxa"/>
          </w:tcPr>
          <w:p w14:paraId="64AE0C57" w14:textId="644F57E5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CCTCGTATTGAAACCCCATCAAATTGTAATGGTTAATTGGCTCTTAAGTCATGACAGATGTGCTTTGTGGGCTTCGATGGGTTCGGGAAAGACGGTAAGTGTCTTATTCGCCTTATCCACTATTAAAATACTTGATCCTCGTCCTGTCCTTATTATTGCACCCTTACGAGTTGCCCAATATGTTTGGAAGGATGAGGTGGAACGCTGGTCAGCATTTAGTGATATGACTGTTTCATCTCTTATTGGATCGGAACGACAAAGAATAAAGGCTCTCAATACTCCTGCTCACCTTTACATTATTAATTTTGAGAATATCCCTTGGTTAGTCAAAATGAAGCTTGATCATTGGGATTTTGCAACGATTGTTGTTGATGAAAGCACAAAGTTGAAATCTTTTAGAACCCATCAAGGAACAAAGCAAACGAGAGCTTTAGGGAAAGTAGCTTTTAGCAAAGTTGAACGTTTTATTGAGCTCACAGGGACCCCTTCGCCTAATGGCTTAATCGACTTATGGGGTCAAATATGGTTTTTGGATAAAGGAAAACGTTTAGGACGTGTCTTCCAAAGCTTTGTGGCTCGCTGGTTTAATACAACACAAATCGGATCTCATATTGGAGCGGTACGGTATACGGCTAAAGAAACCGCCCAAAAAGAGATAGAAGCGCAATT</w:t>
            </w:r>
          </w:p>
        </w:tc>
      </w:tr>
      <w:tr w:rsidR="00312F02" w:rsidRPr="00C36713" w14:paraId="3DDA5924" w14:textId="77777777" w:rsidTr="005C5939">
        <w:trPr>
          <w:jc w:val="center"/>
        </w:trPr>
        <w:tc>
          <w:tcPr>
            <w:tcW w:w="1699" w:type="dxa"/>
          </w:tcPr>
          <w:p w14:paraId="50102CA8" w14:textId="77777777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688" w:type="dxa"/>
          </w:tcPr>
          <w:p w14:paraId="178E0173" w14:textId="4C415405" w:rsidR="00312F02" w:rsidRPr="00C36713" w:rsidRDefault="00D32025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GATTGTTGTTTATCATTAGATATCGCTGATTATCAAAATATTGATAAACCTATTCTCATCACTAAAAAAGTCCCATTACCCCAACCGGTGATGAAGCAATATCACAAGTTTCAACGAGAGTTGTATTGCGATCTTCAAGGAGAGAATATTGAAGCGTTTAATTCCGCTTCTAAAACTGTCAAGTGTCTCCAATTAGCCAATGGTGCGGTGTACTACGACGAAGAAAAACATTGGAAAGAAGTCCATGATGAAAAGATCAAAGCGTTAGAAGTCATCATTGAAAAAGCCAATGCCGCCCCTATTATCGTTGCTTATCATTTTAATAGTGATCTTGCTCGATTGCAAAAAGCATTTCCCCAAGGCCGAACGTTGGATAAAGACCCTTGCACTATTCAAGAGTGGAATGAGGGGAAAATTCCTTTGTTGTTCGCACATCCAGCGTCTTGTGGCCATGGCTTAAATCTCCAATATGGCGGGAACATTTTAGTCTTTTTCTCCTTGTGGTGGGATTTAGAAGAACACCAACAGATGATTGAACGCATTGGGGTCACGCGTCAACGACAAGCGGGATTCAAAAGAGCGGTTTTTGTCTATTATTTAATTGCCCAGAACACCATAGATGAGTTGGTTTTGCAACGATTGCGAACTAAATCCACTATCCAAGACTTGTTGTTAAACGCTTTAAAAAAGGAGACTATCC</w:t>
            </w:r>
          </w:p>
        </w:tc>
      </w:tr>
      <w:tr w:rsidR="00312F02" w:rsidRPr="00C36713" w14:paraId="33DC63D2" w14:textId="77777777" w:rsidTr="005C5939">
        <w:trPr>
          <w:trHeight w:val="1597"/>
          <w:jc w:val="center"/>
        </w:trPr>
        <w:tc>
          <w:tcPr>
            <w:tcW w:w="1699" w:type="dxa"/>
            <w:tcBorders>
              <w:bottom w:val="single" w:sz="8" w:space="0" w:color="auto"/>
            </w:tcBorders>
          </w:tcPr>
          <w:p w14:paraId="7C9A950A" w14:textId="1BCA67E5" w:rsidR="00312F02" w:rsidRPr="00C36713" w:rsidRDefault="002914DD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_0534</w:t>
            </w:r>
            <w:r w:rsidR="00312F02"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88" w:type="dxa"/>
            <w:tcBorders>
              <w:bottom w:val="single" w:sz="8" w:space="0" w:color="auto"/>
            </w:tcBorders>
          </w:tcPr>
          <w:p w14:paraId="51548E1A" w14:textId="7BA449AC" w:rsidR="00312F02" w:rsidRPr="00C36713" w:rsidRDefault="00312F02" w:rsidP="002D359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7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ATAATTTTGACAGAGTTTTTAGATCTAGTAAATTTGAAAACGAGCATAATATTACTCCTGCCCAATGGAAAAAGCTTTTAACGCTTGAAGCAAAGTTTCTTCCAAATAAGCGCGCCCTAGAATCATGGCTCGACAAAGCAAAAAAGGTCACATCGCTGTCGAAGGGAGAAGCGATGATTGAAGTTGAGTATCTGGTTAAAATCGCTCTCCATCATCAGAAGTGGTATTATCGGTTGGACGACCCTCTATTTACTGATGGGTTATATGATCGCGTATCAGAGCGACTCGACGCATTACAAGAGCAATTCCCTGAGCTTTTTGATGAGGATCATCCATGGAACACCGTGGGGTATTA</w:t>
            </w:r>
            <w:r w:rsidR="00D320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</w:tbl>
    <w:p w14:paraId="28EE4A1B" w14:textId="77777777" w:rsidR="00312F02" w:rsidRDefault="00312F02">
      <w:pPr>
        <w:rPr>
          <w:rFonts w:ascii="Times New Roman" w:hAnsi="Times New Roman" w:cs="Times New Roman"/>
          <w:sz w:val="24"/>
          <w:szCs w:val="24"/>
        </w:rPr>
      </w:pPr>
    </w:p>
    <w:p w14:paraId="23C2EBF5" w14:textId="765B1EA1" w:rsidR="00C36713" w:rsidRPr="00C36713" w:rsidRDefault="00B914D0">
      <w:pPr>
        <w:rPr>
          <w:rFonts w:ascii="Times New Roman" w:hAnsi="Times New Roman" w:cs="Times New Roman"/>
          <w:szCs w:val="24"/>
        </w:rPr>
      </w:pPr>
      <w:r w:rsidRPr="00B914D0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 xml:space="preserve"> </w:t>
      </w:r>
      <w:r w:rsidR="00C36713" w:rsidRPr="00C36713">
        <w:rPr>
          <w:rFonts w:ascii="Times New Roman" w:hAnsi="Times New Roman" w:cs="Times New Roman"/>
          <w:szCs w:val="24"/>
        </w:rPr>
        <w:t xml:space="preserve">The </w:t>
      </w:r>
      <w:r w:rsidR="00C36713">
        <w:rPr>
          <w:rFonts w:ascii="Times New Roman" w:hAnsi="Times New Roman" w:cs="Times New Roman"/>
          <w:szCs w:val="24"/>
        </w:rPr>
        <w:t xml:space="preserve">repeat of </w:t>
      </w:r>
      <w:r w:rsidR="00C36713" w:rsidRPr="00C36713">
        <w:rPr>
          <w:rFonts w:ascii="Times New Roman" w:hAnsi="Times New Roman" w:cs="Times New Roman"/>
          <w:szCs w:val="24"/>
        </w:rPr>
        <w:t xml:space="preserve">CRISPR array is highlight in yellow and </w:t>
      </w:r>
      <w:r w:rsidR="00C36713">
        <w:rPr>
          <w:rFonts w:ascii="Times New Roman" w:hAnsi="Times New Roman" w:cs="Times New Roman"/>
          <w:szCs w:val="24"/>
        </w:rPr>
        <w:t xml:space="preserve">the spacer is in </w:t>
      </w:r>
      <w:r w:rsidR="00C36713" w:rsidRPr="00C36713">
        <w:rPr>
          <w:rFonts w:ascii="Times New Roman" w:hAnsi="Times New Roman" w:cs="Times New Roman"/>
          <w:szCs w:val="24"/>
        </w:rPr>
        <w:t>red.</w:t>
      </w:r>
    </w:p>
    <w:sectPr w:rsidR="00C36713" w:rsidRPr="00C36713" w:rsidSect="00C367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790743" w14:textId="77777777" w:rsidR="000274C4" w:rsidRDefault="000274C4" w:rsidP="006C572F">
      <w:pPr>
        <w:spacing w:after="0" w:line="240" w:lineRule="auto"/>
      </w:pPr>
      <w:r>
        <w:separator/>
      </w:r>
    </w:p>
  </w:endnote>
  <w:endnote w:type="continuationSeparator" w:id="0">
    <w:p w14:paraId="65B40B56" w14:textId="77777777" w:rsidR="000274C4" w:rsidRDefault="000274C4" w:rsidP="006C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84886" w14:textId="77777777" w:rsidR="000274C4" w:rsidRDefault="000274C4" w:rsidP="006C572F">
      <w:pPr>
        <w:spacing w:after="0" w:line="240" w:lineRule="auto"/>
      </w:pPr>
      <w:r>
        <w:separator/>
      </w:r>
    </w:p>
  </w:footnote>
  <w:footnote w:type="continuationSeparator" w:id="0">
    <w:p w14:paraId="2A91F1D5" w14:textId="77777777" w:rsidR="000274C4" w:rsidRDefault="000274C4" w:rsidP="006C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F02"/>
    <w:rsid w:val="000274C4"/>
    <w:rsid w:val="0005076E"/>
    <w:rsid w:val="001143DD"/>
    <w:rsid w:val="00220D14"/>
    <w:rsid w:val="002914DD"/>
    <w:rsid w:val="002D359C"/>
    <w:rsid w:val="00312F02"/>
    <w:rsid w:val="003C43ED"/>
    <w:rsid w:val="004E7CB7"/>
    <w:rsid w:val="005C5939"/>
    <w:rsid w:val="00606E23"/>
    <w:rsid w:val="00651E9F"/>
    <w:rsid w:val="006A1741"/>
    <w:rsid w:val="006C572F"/>
    <w:rsid w:val="0084537E"/>
    <w:rsid w:val="008C61D2"/>
    <w:rsid w:val="00A55260"/>
    <w:rsid w:val="00A8131D"/>
    <w:rsid w:val="00B914D0"/>
    <w:rsid w:val="00C36713"/>
    <w:rsid w:val="00CB3A8F"/>
    <w:rsid w:val="00D06A02"/>
    <w:rsid w:val="00D32025"/>
    <w:rsid w:val="00DA6FF6"/>
    <w:rsid w:val="00DD03D9"/>
    <w:rsid w:val="00F96B3D"/>
    <w:rsid w:val="00F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1BB55D"/>
  <w15:docId w15:val="{0988AA44-2D45-408F-A5C9-189EDBC3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F0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59"/>
    <w:rsid w:val="00DD0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5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6C572F"/>
  </w:style>
  <w:style w:type="paragraph" w:styleId="a5">
    <w:name w:val="footer"/>
    <w:basedOn w:val="a"/>
    <w:link w:val="Char0"/>
    <w:uiPriority w:val="99"/>
    <w:unhideWhenUsed/>
    <w:rsid w:val="006C57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6C5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55661C-D830-4A93-A3A8-D4244C28C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2110</Words>
  <Characters>1203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14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chi Chen</dc:creator>
  <cp:lastModifiedBy>寻找微风</cp:lastModifiedBy>
  <cp:revision>14</cp:revision>
  <dcterms:created xsi:type="dcterms:W3CDTF">2015-10-05T00:09:00Z</dcterms:created>
  <dcterms:modified xsi:type="dcterms:W3CDTF">2015-12-22T00:58:00Z</dcterms:modified>
</cp:coreProperties>
</file>